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383" w:rsidRPr="00F51D88" w:rsidRDefault="00226383" w:rsidP="00226383">
      <w:pPr>
        <w:pStyle w:val="Heading1"/>
        <w:spacing w:line="480" w:lineRule="auto"/>
        <w:rPr>
          <w:rFonts w:ascii="Arial" w:hAnsi="Arial" w:cs="Arial"/>
        </w:rPr>
      </w:pPr>
      <w:r w:rsidRPr="00F51D88">
        <w:rPr>
          <w:rFonts w:ascii="Arial" w:hAnsi="Arial" w:cs="Arial"/>
        </w:rPr>
        <w:t>Appendix B: Digital survey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at is your gender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Male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Female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at is your age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ere did you do your training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Amsterdam (VU)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Amsterdam (AMC)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Rotterdam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Groningen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Nijmegen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Zwolle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Leeuwarden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Maastricht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Eindhoven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Utrecht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Other: 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How many years have you been a plastic surgeon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At what hospital type do you work mainly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Community hospital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Academic hospital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at type of reconstruction do you perform most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Direct-To-Implant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Two-stage reconstruction using a tissue-expander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Do you also perform breast augmentation without medical indication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lastRenderedPageBreak/>
        <w:t>Yes, less than reconstructions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Yes, as much as reconstructions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Yes, more than reconstructions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No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How many unique reconstructions do you perform per year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Did you have influence on current default breast implant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No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ich shape do you currently use most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Anatomical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Round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ich filling do you currently use most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Saline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Silicone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Hydrogel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ich surface do you currently use most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Smooth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Textured</w:t>
      </w:r>
    </w:p>
    <w:p w:rsidR="00226383" w:rsidRPr="00F51D88" w:rsidRDefault="00226383" w:rsidP="00226383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D88">
        <w:rPr>
          <w:rFonts w:ascii="Arial" w:hAnsi="Arial" w:cs="Arial"/>
          <w:sz w:val="20"/>
          <w:szCs w:val="20"/>
          <w:lang w:val="en-US"/>
        </w:rPr>
        <w:t>Microtexturing</w:t>
      </w:r>
      <w:proofErr w:type="spellEnd"/>
    </w:p>
    <w:p w:rsidR="00226383" w:rsidRPr="00F51D88" w:rsidRDefault="00226383" w:rsidP="00226383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D88">
        <w:rPr>
          <w:rFonts w:ascii="Arial" w:hAnsi="Arial" w:cs="Arial"/>
          <w:sz w:val="20"/>
          <w:szCs w:val="20"/>
          <w:lang w:val="en-US"/>
        </w:rPr>
        <w:t>Macrotexturing</w:t>
      </w:r>
      <w:proofErr w:type="spellEnd"/>
    </w:p>
    <w:p w:rsidR="00226383" w:rsidRPr="00F51D88" w:rsidRDefault="00226383" w:rsidP="00226383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I don’t know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Poly-urethane coating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Which brand do you currently use most?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Mentor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Allergan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Motiva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D88">
        <w:rPr>
          <w:rFonts w:ascii="Arial" w:hAnsi="Arial" w:cs="Arial"/>
          <w:sz w:val="20"/>
          <w:szCs w:val="20"/>
          <w:lang w:val="en-US"/>
        </w:rPr>
        <w:t>Eurosilicone</w:t>
      </w:r>
      <w:proofErr w:type="spellEnd"/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lastRenderedPageBreak/>
        <w:t>Polytech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D88">
        <w:rPr>
          <w:rFonts w:ascii="Arial" w:hAnsi="Arial" w:cs="Arial"/>
          <w:sz w:val="20"/>
          <w:szCs w:val="20"/>
          <w:lang w:val="en-US"/>
        </w:rPr>
        <w:t>Silimed</w:t>
      </w:r>
      <w:proofErr w:type="spellEnd"/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D88">
        <w:rPr>
          <w:rFonts w:ascii="Arial" w:hAnsi="Arial" w:cs="Arial"/>
          <w:sz w:val="20"/>
          <w:szCs w:val="20"/>
          <w:lang w:val="en-US"/>
        </w:rPr>
        <w:t>Negor</w:t>
      </w:r>
      <w:proofErr w:type="spellEnd"/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B-Lite</w:t>
      </w:r>
      <w:bookmarkStart w:id="0" w:name="_GoBack"/>
      <w:bookmarkEnd w:id="0"/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D88">
        <w:rPr>
          <w:rFonts w:ascii="Arial" w:hAnsi="Arial" w:cs="Arial"/>
          <w:sz w:val="20"/>
          <w:szCs w:val="20"/>
          <w:lang w:val="en-US"/>
        </w:rPr>
        <w:t>Monobloc</w:t>
      </w:r>
      <w:proofErr w:type="spellEnd"/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Other: 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Statement: The factors below have led to the choice of my preferred implant.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Please indicate below to what extent you agree or disagree with this statement.</w:t>
      </w:r>
      <w:r w:rsidRPr="00F51D88">
        <w:rPr>
          <w:rFonts w:ascii="Arial" w:hAnsi="Arial" w:cs="Arial"/>
          <w:sz w:val="20"/>
          <w:szCs w:val="20"/>
          <w:lang w:val="en-US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575"/>
        <w:gridCol w:w="1194"/>
        <w:gridCol w:w="984"/>
        <w:gridCol w:w="1460"/>
        <w:gridCol w:w="1376"/>
        <w:gridCol w:w="750"/>
        <w:gridCol w:w="1021"/>
      </w:tblGrid>
      <w:tr w:rsidR="00226383" w:rsidRPr="00F51D88" w:rsidTr="00160F34">
        <w:trPr>
          <w:trHeight w:val="17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 xml:space="preserve">Totally </w:t>
            </w:r>
            <w:proofErr w:type="spellStart"/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unagre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Unagre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 xml:space="preserve">Somewhat </w:t>
            </w:r>
            <w:proofErr w:type="spellStart"/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unagre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Totally agree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Ease of use: impla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 xml:space="preserve">Ease of use: </w:t>
            </w:r>
            <w:proofErr w:type="spellStart"/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explantatio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Cost of the impla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Study outcom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Patient’s preferenc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Cosmetic resul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Consistency of the implant (form-retaining/fee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Service of the indust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Reputation of the implant br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Risk of complications: BIA-ALC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Risk of complications: ruptu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Risk of complications: ASIA/B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isk of complications: rotation / displaceme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Risk of complications: capsular contractu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Risk of complications: rippl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Decision of the partnershi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pinions of colleagues in the fiel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Plastic surgical train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Habi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Limited knowledge of other impla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226383" w:rsidRPr="00F51D88" w:rsidTr="00160F34">
        <w:trPr>
          <w:trHeight w:val="170"/>
        </w:trPr>
        <w:tc>
          <w:tcPr>
            <w:tcW w:w="0" w:type="auto"/>
            <w:tcBorders>
              <w:righ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Bad experience with other impla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</w:tcPr>
          <w:p w:rsidR="00226383" w:rsidRPr="00F51D88" w:rsidRDefault="00226383" w:rsidP="00160F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D8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</w:tbl>
    <w:p w:rsidR="00226383" w:rsidRPr="00F51D88" w:rsidRDefault="00226383" w:rsidP="00226383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226383" w:rsidRPr="00F51D88" w:rsidRDefault="00226383" w:rsidP="00226383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elow is the list of factors, but now numbered. The next four questions will prompt you to choose from this list.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. Ease of use: implantation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 xml:space="preserve">2. Ease of use: </w:t>
      </w:r>
      <w:proofErr w:type="spellStart"/>
      <w:r w:rsidRPr="00F51D88">
        <w:rPr>
          <w:rFonts w:ascii="Arial" w:hAnsi="Arial" w:cs="Arial"/>
          <w:sz w:val="20"/>
          <w:szCs w:val="20"/>
          <w:lang w:val="en-US"/>
        </w:rPr>
        <w:t>explantation</w:t>
      </w:r>
      <w:proofErr w:type="spellEnd"/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3. Cost of the implant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4. Study outcomes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5. Patient’s preference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6. Cosmetic result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7. Consistency of the implant (form-retaining/feel)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8. Service of the industry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9. Reputation of the implant brand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lastRenderedPageBreak/>
        <w:t>10. Risk of complications: BIA-ALCL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1. Risk of complications: rupture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2. Risk of complications: ASIA/BII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3. Risk of complications: rotation / displacement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4. Risk of complications: capsular contracture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5. Risk of complications: rippling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6. Decision of the partnership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7. Opinions of colleagues in the field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8. Plastic surgical training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>19. Habit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20. Limited knowledge of other implants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  <w:r w:rsidRPr="00F51D88">
        <w:rPr>
          <w:rFonts w:ascii="Arial" w:hAnsi="Arial" w:cs="Arial"/>
          <w:sz w:val="20"/>
          <w:szCs w:val="20"/>
        </w:rPr>
        <w:t xml:space="preserve">21. Bad </w:t>
      </w:r>
      <w:proofErr w:type="spellStart"/>
      <w:r w:rsidRPr="00F51D88">
        <w:rPr>
          <w:rFonts w:ascii="Arial" w:hAnsi="Arial" w:cs="Arial"/>
          <w:sz w:val="20"/>
          <w:szCs w:val="20"/>
        </w:rPr>
        <w:t>experience</w:t>
      </w:r>
      <w:proofErr w:type="spellEnd"/>
      <w:r w:rsidRPr="00F51D8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51D88">
        <w:rPr>
          <w:rFonts w:ascii="Arial" w:hAnsi="Arial" w:cs="Arial"/>
          <w:sz w:val="20"/>
          <w:szCs w:val="20"/>
        </w:rPr>
        <w:t>with</w:t>
      </w:r>
      <w:proofErr w:type="spellEnd"/>
      <w:r w:rsidRPr="00F51D8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51D88">
        <w:rPr>
          <w:rFonts w:ascii="Arial" w:hAnsi="Arial" w:cs="Arial"/>
          <w:sz w:val="20"/>
          <w:szCs w:val="20"/>
        </w:rPr>
        <w:t>other</w:t>
      </w:r>
      <w:proofErr w:type="spellEnd"/>
      <w:r w:rsidRPr="00F51D8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51D88">
        <w:rPr>
          <w:rFonts w:ascii="Arial" w:hAnsi="Arial" w:cs="Arial"/>
          <w:sz w:val="20"/>
          <w:szCs w:val="20"/>
        </w:rPr>
        <w:t>implants</w:t>
      </w:r>
      <w:proofErr w:type="spellEnd"/>
    </w:p>
    <w:p w:rsidR="00226383" w:rsidRPr="00F51D88" w:rsidRDefault="00226383" w:rsidP="00226383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 xml:space="preserve">Which three factors are most important when choosing the </w:t>
      </w:r>
      <w:r w:rsidRPr="00F51D88">
        <w:rPr>
          <w:rFonts w:ascii="Arial" w:hAnsi="Arial" w:cs="Arial"/>
          <w:b/>
          <w:sz w:val="20"/>
          <w:szCs w:val="20"/>
          <w:lang w:val="en-US"/>
        </w:rPr>
        <w:t>shape</w:t>
      </w:r>
      <w:r w:rsidRPr="00F51D88">
        <w:rPr>
          <w:rFonts w:ascii="Arial" w:hAnsi="Arial" w:cs="Arial"/>
          <w:sz w:val="20"/>
          <w:szCs w:val="20"/>
          <w:lang w:val="en-US"/>
        </w:rPr>
        <w:t xml:space="preserve"> of your preferred implant? Choose those three factors from the list above and put them in order of importance, with 1 being the most important.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F51D88">
        <w:rPr>
          <w:rFonts w:ascii="Arial" w:hAnsi="Arial" w:cs="Arial"/>
          <w:sz w:val="20"/>
          <w:szCs w:val="20"/>
        </w:rPr>
        <w:t>First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econd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Third most important factor: 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 xml:space="preserve">Which three factors are most important when choosing the </w:t>
      </w:r>
      <w:r w:rsidRPr="00F51D88">
        <w:rPr>
          <w:rFonts w:ascii="Arial" w:hAnsi="Arial" w:cs="Arial"/>
          <w:b/>
          <w:sz w:val="20"/>
          <w:szCs w:val="20"/>
          <w:lang w:val="en-US"/>
        </w:rPr>
        <w:t>filling</w:t>
      </w:r>
      <w:r w:rsidRPr="00F51D88">
        <w:rPr>
          <w:rFonts w:ascii="Arial" w:hAnsi="Arial" w:cs="Arial"/>
          <w:sz w:val="20"/>
          <w:szCs w:val="20"/>
          <w:lang w:val="en-US"/>
        </w:rPr>
        <w:t xml:space="preserve"> of your preferred implant? Choose those three factors from the list above and put them in order of importance, with 1 being the most important.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F51D88">
        <w:rPr>
          <w:rFonts w:ascii="Arial" w:hAnsi="Arial" w:cs="Arial"/>
          <w:sz w:val="20"/>
          <w:szCs w:val="20"/>
        </w:rPr>
        <w:t>First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econd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Third most important factor: 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 xml:space="preserve">Which three factors are most important when choosing the </w:t>
      </w:r>
      <w:r w:rsidRPr="00F51D88">
        <w:rPr>
          <w:rFonts w:ascii="Arial" w:hAnsi="Arial" w:cs="Arial"/>
          <w:b/>
          <w:sz w:val="20"/>
          <w:szCs w:val="20"/>
          <w:lang w:val="en-US"/>
        </w:rPr>
        <w:t>surface</w:t>
      </w:r>
      <w:r w:rsidRPr="00F51D88">
        <w:rPr>
          <w:rFonts w:ascii="Arial" w:hAnsi="Arial" w:cs="Arial"/>
          <w:sz w:val="20"/>
          <w:szCs w:val="20"/>
          <w:lang w:val="en-US"/>
        </w:rPr>
        <w:t xml:space="preserve"> of your preferred implant? Choose those three factors from the list above and put them in order of importance, with 1 being the most important.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F51D88">
        <w:rPr>
          <w:rFonts w:ascii="Arial" w:hAnsi="Arial" w:cs="Arial"/>
          <w:sz w:val="20"/>
          <w:szCs w:val="20"/>
        </w:rPr>
        <w:lastRenderedPageBreak/>
        <w:t>First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econd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Third most important factor: 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1D88">
        <w:rPr>
          <w:rFonts w:ascii="Arial" w:hAnsi="Arial" w:cs="Arial"/>
          <w:sz w:val="20"/>
          <w:szCs w:val="20"/>
          <w:lang w:val="en-US"/>
        </w:rPr>
        <w:t xml:space="preserve">Which three factors are most important when choosing the </w:t>
      </w:r>
      <w:r w:rsidRPr="00F51D88">
        <w:rPr>
          <w:rFonts w:ascii="Arial" w:hAnsi="Arial" w:cs="Arial"/>
          <w:b/>
          <w:sz w:val="20"/>
          <w:szCs w:val="20"/>
          <w:lang w:val="en-US"/>
        </w:rPr>
        <w:t xml:space="preserve">brand </w:t>
      </w:r>
      <w:r w:rsidRPr="00F51D88">
        <w:rPr>
          <w:rFonts w:ascii="Arial" w:hAnsi="Arial" w:cs="Arial"/>
          <w:sz w:val="20"/>
          <w:szCs w:val="20"/>
          <w:lang w:val="en-US"/>
        </w:rPr>
        <w:t>of your preferred implant? Choose those three factors from the list above and put them in order of importance, with 1 being the most important.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F51D88">
        <w:rPr>
          <w:rFonts w:ascii="Arial" w:hAnsi="Arial" w:cs="Arial"/>
          <w:sz w:val="20"/>
          <w:szCs w:val="20"/>
        </w:rPr>
        <w:t>First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econd most important factor: …</w:t>
      </w:r>
    </w:p>
    <w:p w:rsidR="00226383" w:rsidRPr="00F51D88" w:rsidRDefault="00226383" w:rsidP="00226383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Third most important factor: …</w:t>
      </w:r>
    </w:p>
    <w:p w:rsidR="00226383" w:rsidRPr="00F51D88" w:rsidRDefault="00226383" w:rsidP="0022638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Do you deviate from your preferred implant when following indications occur? If yes, which characteristic do you deviate from?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Rotation / malposition of previous implant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Capsular contracture of previous implant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Preoperative or postoperative radiotherapy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lastRenderedPageBreak/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ilateral breast reconstruction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Using autologous tissue (for example, an LD prosthesis reconstruction)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Wish for a fuller cleavage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Presence of another implant in the contralateral breast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lastRenderedPageBreak/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226383" w:rsidRPr="00F51D88" w:rsidRDefault="00226383" w:rsidP="00226383">
      <w:pPr>
        <w:pStyle w:val="ListParagraph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Patient’s preference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Yes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hap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Filling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Surface</w:t>
      </w:r>
    </w:p>
    <w:p w:rsidR="00226383" w:rsidRPr="00F51D88" w:rsidRDefault="00226383" w:rsidP="00226383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Brand</w:t>
      </w:r>
    </w:p>
    <w:p w:rsidR="00226383" w:rsidRPr="00F51D88" w:rsidRDefault="00226383" w:rsidP="0022638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1D88">
        <w:rPr>
          <w:rFonts w:ascii="Arial" w:hAnsi="Arial" w:cs="Arial"/>
          <w:sz w:val="20"/>
          <w:szCs w:val="20"/>
          <w:lang w:val="en-GB"/>
        </w:rPr>
        <w:t>No</w:t>
      </w:r>
    </w:p>
    <w:p w:rsidR="00D34CC5" w:rsidRPr="00D34CC5" w:rsidRDefault="00D34CC5"/>
    <w:sectPr w:rsidR="00D34CC5" w:rsidRPr="00D3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31350A"/>
    <w:multiLevelType w:val="hybridMultilevel"/>
    <w:tmpl w:val="ED58D19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B6D3F92"/>
    <w:multiLevelType w:val="hybridMultilevel"/>
    <w:tmpl w:val="96F0E7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3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383"/>
    <w:rsid w:val="00226383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85F4"/>
  <w15:chartTrackingRefBased/>
  <w15:docId w15:val="{E0F58233-827A-485A-A91B-D633E93D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383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383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38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226383"/>
    <w:pPr>
      <w:ind w:left="720"/>
      <w:contextualSpacing/>
    </w:pPr>
  </w:style>
  <w:style w:type="table" w:styleId="TableGrid">
    <w:name w:val="Table Grid"/>
    <w:basedOn w:val="TableNormal"/>
    <w:uiPriority w:val="59"/>
    <w:rsid w:val="00226383"/>
    <w:pPr>
      <w:spacing w:after="0" w:line="240" w:lineRule="auto"/>
    </w:pPr>
    <w:rPr>
      <w:rFonts w:eastAsiaTheme="minorEastAsia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73007\AppData\Local\Temp\Templafy\WordVsto\p2kk250w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2kk250w.dotx</Template>
  <TotalTime>1</TotalTime>
  <Pages>8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H.J. de Smet</dc:creator>
  <cp:keywords/>
  <dc:description/>
  <cp:lastModifiedBy>Gijs de Smet</cp:lastModifiedBy>
  <cp:revision>1</cp:revision>
  <dcterms:created xsi:type="dcterms:W3CDTF">2022-10-10T17:08:00Z</dcterms:created>
  <dcterms:modified xsi:type="dcterms:W3CDTF">2022-10-10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098228342212</vt:lpwstr>
  </property>
  <property fmtid="{D5CDD505-2E9C-101B-9397-08002B2CF9AE}" pid="5" name="TemplafyFromBlank">
    <vt:bool>true</vt:bool>
  </property>
</Properties>
</file>